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7627A" w14:textId="77777777" w:rsidR="00E53AE6" w:rsidRDefault="00E53AE6" w:rsidP="00E53AE6">
      <w:pPr>
        <w:spacing w:before="240" w:after="240" w:line="240" w:lineRule="auto"/>
        <w:jc w:val="center"/>
        <w:rPr>
          <w:b/>
        </w:rPr>
      </w:pPr>
      <w:r>
        <w:rPr>
          <w:b/>
        </w:rPr>
        <w:t xml:space="preserve">Title: Protocol paper: A.I. Based </w:t>
      </w:r>
      <w:proofErr w:type="spellStart"/>
      <w:r>
        <w:rPr>
          <w:b/>
        </w:rPr>
        <w:t>STroke</w:t>
      </w:r>
      <w:proofErr w:type="spellEnd"/>
      <w:r>
        <w:rPr>
          <w:b/>
        </w:rPr>
        <w:t xml:space="preserve"> Risk </w:t>
      </w:r>
      <w:proofErr w:type="spellStart"/>
      <w:proofErr w:type="gramStart"/>
      <w:r>
        <w:rPr>
          <w:b/>
        </w:rPr>
        <w:t>fActor</w:t>
      </w:r>
      <w:proofErr w:type="spellEnd"/>
      <w:proofErr w:type="gramEnd"/>
      <w:r>
        <w:rPr>
          <w:b/>
        </w:rPr>
        <w:t xml:space="preserve"> Classification and Treatment (ABSTRACT) study</w:t>
      </w:r>
    </w:p>
    <w:p w14:paraId="2D89A17C" w14:textId="77777777" w:rsidR="00E53AE6" w:rsidRDefault="00E53AE6" w:rsidP="00E53AE6">
      <w:pPr>
        <w:spacing w:before="240" w:after="240" w:line="240" w:lineRule="auto"/>
        <w:jc w:val="center"/>
      </w:pPr>
      <w:r>
        <w:t>Site of research: ITTC building, Plymouth science park, Plymouth, PL68BX</w:t>
      </w:r>
    </w:p>
    <w:p w14:paraId="1404F09C" w14:textId="77777777" w:rsidR="00E53AE6" w:rsidRDefault="00E53AE6" w:rsidP="00E53AE6">
      <w:pPr>
        <w:spacing w:before="240" w:after="240" w:line="240" w:lineRule="auto"/>
        <w:jc w:val="center"/>
      </w:pPr>
      <w:r>
        <w:t>First author:</w:t>
      </w:r>
    </w:p>
    <w:p w14:paraId="1C8F587E" w14:textId="77777777" w:rsidR="00E53AE6" w:rsidRDefault="00E53AE6" w:rsidP="00E53AE6">
      <w:pPr>
        <w:spacing w:before="240" w:after="240" w:line="240" w:lineRule="auto"/>
        <w:jc w:val="center"/>
      </w:pPr>
      <w:r>
        <w:t>William Heseltine-Carp MBBCh, BSc(hons), MRCP, University of Plymouth, Room N6, ITTC building, Plymouth science park, Plymouth, PL68BX. w.heseltine-carp@nhs.net, +44 7540837485</w:t>
      </w:r>
    </w:p>
    <w:p w14:paraId="4242A45D" w14:textId="77777777" w:rsidR="00E53AE6" w:rsidRDefault="00E53AE6" w:rsidP="00E53AE6">
      <w:pPr>
        <w:spacing w:before="240" w:after="240" w:line="240" w:lineRule="auto"/>
        <w:jc w:val="center"/>
      </w:pPr>
      <w:r>
        <w:t>Second author:</w:t>
      </w:r>
    </w:p>
    <w:p w14:paraId="11A86A07" w14:textId="77777777" w:rsidR="00E53AE6" w:rsidRDefault="00E53AE6" w:rsidP="00E53AE6">
      <w:pPr>
        <w:spacing w:before="240" w:after="240" w:line="240" w:lineRule="auto"/>
        <w:jc w:val="center"/>
      </w:pPr>
      <w:r>
        <w:t xml:space="preserve">Aishwarya </w:t>
      </w:r>
      <w:proofErr w:type="spellStart"/>
      <w:r>
        <w:t>Kasabe</w:t>
      </w:r>
      <w:proofErr w:type="spellEnd"/>
      <w:r>
        <w:t>, University of Plymouth, N6, ITTC building, Plymouth science park, Plymouth, PL68BX. aishwarya.kasabe@plymouth.ac.uk 01752764487</w:t>
      </w:r>
    </w:p>
    <w:p w14:paraId="04F84F6F" w14:textId="77777777" w:rsidR="00E53AE6" w:rsidRDefault="00E53AE6" w:rsidP="00E53AE6">
      <w:pPr>
        <w:spacing w:before="240" w:after="240" w:line="240" w:lineRule="auto"/>
        <w:jc w:val="center"/>
      </w:pPr>
      <w:r>
        <w:t>Co-authors:</w:t>
      </w:r>
    </w:p>
    <w:p w14:paraId="450C1457" w14:textId="77777777" w:rsidR="00E53AE6" w:rsidRDefault="00E53AE6" w:rsidP="00E53AE6">
      <w:pPr>
        <w:spacing w:before="240" w:after="240" w:line="240" w:lineRule="auto"/>
        <w:jc w:val="center"/>
      </w:pPr>
      <w:r>
        <w:t>Megan Courtman PhD, University of Plymouth, N6, ITTC building, Plymouth science park, Plymouth, PL68BX. Plymouth, Plymouth, UK PL4 8AA. megan.courtman@plymouth.ac.uk 01752764487</w:t>
      </w:r>
    </w:p>
    <w:p w14:paraId="7B751E3A" w14:textId="77777777" w:rsidR="00E53AE6" w:rsidRDefault="00E53AE6" w:rsidP="00E53AE6">
      <w:pPr>
        <w:spacing w:before="240" w:after="240" w:line="240" w:lineRule="auto"/>
        <w:jc w:val="center"/>
      </w:pPr>
      <w:r>
        <w:t xml:space="preserve">Michael Allen PhD, University of Exeter, Medical School, St Lukes Campus, </w:t>
      </w:r>
      <w:proofErr w:type="spellStart"/>
      <w:r>
        <w:t>Heavitree</w:t>
      </w:r>
      <w:proofErr w:type="spellEnd"/>
      <w:r>
        <w:t xml:space="preserve"> Road. SC 2.30. Exeter, UK EX4 4QJ. m.allen@exeter.ac.uk 01392 726080</w:t>
      </w:r>
    </w:p>
    <w:p w14:paraId="571581FE" w14:textId="77777777" w:rsidR="00E53AE6" w:rsidRDefault="00E53AE6" w:rsidP="00E53AE6">
      <w:pPr>
        <w:spacing w:before="240" w:after="240" w:line="240" w:lineRule="auto"/>
        <w:jc w:val="center"/>
      </w:pPr>
      <w:r>
        <w:t>Adam Streeter PhD, University of Plymouth. N15, ITTC1, Plymouth Science Park, Plymouth, PL6 8BX, adam.streeter@plymouth.ac.uk +44 1752 764203</w:t>
      </w:r>
    </w:p>
    <w:p w14:paraId="6F28CEE7" w14:textId="77777777" w:rsidR="00E53AE6" w:rsidRDefault="00E53AE6" w:rsidP="00E53AE6">
      <w:pPr>
        <w:spacing w:before="240" w:after="240" w:line="240" w:lineRule="auto"/>
        <w:jc w:val="center"/>
      </w:pPr>
      <w:r>
        <w:t>Mark Thurston, University of Plymouth. N15, ITTC1, Plymouth Science Park, Plymouth, PL6 8BX, mark.thurston@nhs.net</w:t>
      </w:r>
    </w:p>
    <w:p w14:paraId="0B9667C3" w14:textId="77777777" w:rsidR="00E53AE6" w:rsidRDefault="00E53AE6" w:rsidP="00E53AE6">
      <w:pPr>
        <w:spacing w:before="240" w:after="240" w:line="240" w:lineRule="auto"/>
        <w:jc w:val="center"/>
      </w:pPr>
      <w:proofErr w:type="spellStart"/>
      <w:r>
        <w:t>Hongrui</w:t>
      </w:r>
      <w:proofErr w:type="spellEnd"/>
      <w:r>
        <w:t xml:space="preserve"> Wang PhD, University of Plymouth. N15, ITTC1, Plymouth Science Park, Plymouth, PL6 8BX,</w:t>
      </w:r>
      <w:hyperlink r:id="rId7">
        <w:r>
          <w:rPr>
            <w:color w:val="1155CC"/>
            <w:u w:val="single"/>
          </w:rPr>
          <w:t>h.wang7@nhs.net</w:t>
        </w:r>
      </w:hyperlink>
    </w:p>
    <w:p w14:paraId="2417506D" w14:textId="77777777" w:rsidR="00E53AE6" w:rsidRDefault="00E53AE6" w:rsidP="00E53AE6">
      <w:pPr>
        <w:spacing w:before="240" w:after="240" w:line="240" w:lineRule="auto"/>
        <w:jc w:val="center"/>
      </w:pPr>
      <w:r>
        <w:t>Lucy Mcgavin, University of Plymouth. N15, ITTC1, Plymouth Science Park, Plymouth, PL6 8BX, lucy.mcgavin@nhs.net</w:t>
      </w:r>
    </w:p>
    <w:p w14:paraId="2D751BFF" w14:textId="77777777" w:rsidR="00E53AE6" w:rsidRDefault="00E53AE6" w:rsidP="00E53AE6">
      <w:pPr>
        <w:spacing w:before="240" w:after="240" w:line="240" w:lineRule="auto"/>
        <w:jc w:val="center"/>
      </w:pPr>
      <w:r>
        <w:t xml:space="preserve">Emmanuel </w:t>
      </w:r>
      <w:proofErr w:type="spellStart"/>
      <w:r>
        <w:t>Ifeachor</w:t>
      </w:r>
      <w:proofErr w:type="spellEnd"/>
      <w:r>
        <w:t xml:space="preserve"> PhD, University of Plymouth. School of Engineering, Computing and Mathematics, University of Plymouth, Plymouth, UK PL4 8AA e.ifeachor@plymouth.ac.uk +44 1752 586241</w:t>
      </w:r>
    </w:p>
    <w:p w14:paraId="00BFDA89" w14:textId="77777777" w:rsidR="00E53AE6" w:rsidRDefault="00E53AE6" w:rsidP="00E53AE6">
      <w:pPr>
        <w:spacing w:before="240" w:after="240" w:line="240" w:lineRule="auto"/>
        <w:jc w:val="center"/>
      </w:pPr>
      <w:r>
        <w:t>Stephen Mullin, MRCP PhD, University of Plymouth, Room N6, ITTC building, Plymouth science park, Plymouth, PL68BX. stephen.mullin@plymouth.ac.uk, 01752764487</w:t>
      </w:r>
    </w:p>
    <w:p w14:paraId="5B2F6587" w14:textId="77777777" w:rsidR="00E53AE6" w:rsidRDefault="00E53AE6" w:rsidP="00E53AE6">
      <w:pPr>
        <w:spacing w:before="240" w:after="240" w:line="240" w:lineRule="auto"/>
        <w:jc w:val="center"/>
      </w:pPr>
    </w:p>
    <w:p w14:paraId="4456C8E1" w14:textId="77777777" w:rsidR="00E53AE6" w:rsidRDefault="00E53AE6" w:rsidP="00E53AE6">
      <w:pPr>
        <w:spacing w:before="240" w:after="240" w:line="240" w:lineRule="auto"/>
        <w:jc w:val="center"/>
      </w:pPr>
    </w:p>
    <w:p w14:paraId="0C443977" w14:textId="77777777" w:rsidR="008D0E4A" w:rsidRDefault="008D0E4A"/>
    <w:sectPr w:rsidR="008D0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E6"/>
    <w:rsid w:val="000C0F18"/>
    <w:rsid w:val="00567C44"/>
    <w:rsid w:val="008D0E4A"/>
    <w:rsid w:val="00D71015"/>
    <w:rsid w:val="00E53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72479"/>
  <w15:chartTrackingRefBased/>
  <w15:docId w15:val="{BC4997EF-134B-40A7-804C-8A0F4B779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AE6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A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A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A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A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A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A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A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A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3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A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3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A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3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A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3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A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h.wang7@nhs.net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100864366B5441A96B4F4A060386CF" ma:contentTypeVersion="11" ma:contentTypeDescription="Create a new document." ma:contentTypeScope="" ma:versionID="519a497525e72364b8014656ccf241fc">
  <xsd:schema xmlns:xsd="http://www.w3.org/2001/XMLSchema" xmlns:xs="http://www.w3.org/2001/XMLSchema" xmlns:p="http://schemas.microsoft.com/office/2006/metadata/properties" xmlns:ns1="http://schemas.microsoft.com/sharepoint/v3" xmlns:ns3="700f1cd0-b441-4f83-b67c-b90ffcbe57c8" xmlns:ns4="165dff43-e0da-4b30-87dc-c2366a01e11c" targetNamespace="http://schemas.microsoft.com/office/2006/metadata/properties" ma:root="true" ma:fieldsID="b242ec2997e0de84acdb971ce5d70f13" ns1:_="" ns3:_="" ns4:_="">
    <xsd:import namespace="http://schemas.microsoft.com/sharepoint/v3"/>
    <xsd:import namespace="700f1cd0-b441-4f83-b67c-b90ffcbe57c8"/>
    <xsd:import namespace="165dff43-e0da-4b30-87dc-c2366a01e1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f1cd0-b441-4f83-b67c-b90ffcbe57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5dff43-e0da-4b30-87dc-c2366a01e11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700f1cd0-b441-4f83-b67c-b90ffcbe57c8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9444D0AF-EAD0-425F-B9B6-A23E9925C2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00f1cd0-b441-4f83-b67c-b90ffcbe57c8"/>
    <ds:schemaRef ds:uri="165dff43-e0da-4b30-87dc-c2366a01e1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6BBF5C-A3C5-40E5-8971-0F0328EFD1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F13A67D-376B-4F2A-9230-B8D6389EF985}">
  <ds:schemaRefs>
    <ds:schemaRef ds:uri="165dff43-e0da-4b30-87dc-c2366a01e11c"/>
    <ds:schemaRef ds:uri="http://purl.org/dc/elements/1.1/"/>
    <ds:schemaRef ds:uri="http://schemas.openxmlformats.org/package/2006/metadata/core-properties"/>
    <ds:schemaRef ds:uri="700f1cd0-b441-4f83-b67c-b90ffcbe57c8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microsoft.com/sharepoint/v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ELTINE-CARP, William (UNIVERSITY HOSPITALS PLYMOUTH NHS TRUST)</dc:creator>
  <cp:keywords/>
  <dc:description/>
  <cp:lastModifiedBy>HESELTINE-CARP, William (UNIVERSITY HOSPITALS PLYMOUTH NHS TRUST)</cp:lastModifiedBy>
  <cp:revision>2</cp:revision>
  <dcterms:created xsi:type="dcterms:W3CDTF">2024-12-11T15:12:00Z</dcterms:created>
  <dcterms:modified xsi:type="dcterms:W3CDTF">2024-12-1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100864366B5441A96B4F4A060386CF</vt:lpwstr>
  </property>
</Properties>
</file>